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933" w:rsidRPr="00E06B2C" w:rsidRDefault="00807933" w:rsidP="0027733F">
      <w:pPr>
        <w:keepNext/>
        <w:keepLines/>
        <w:spacing w:before="200" w:line="276" w:lineRule="auto"/>
        <w:outlineLvl w:val="1"/>
        <w:rPr>
          <w:rFonts w:ascii="Arial" w:hAnsi="Arial"/>
          <w:b/>
          <w:bCs/>
          <w:color w:val="000000"/>
          <w:sz w:val="22"/>
          <w:szCs w:val="26"/>
          <w:lang w:eastAsia="en-US"/>
        </w:rPr>
      </w:pPr>
      <w:bookmarkStart w:id="0" w:name="_Toc315451084"/>
      <w:del w:id="1" w:author="eumbac" w:date="2013-08-30T19:08:00Z">
        <w:r w:rsidDel="002F19AE">
          <w:rPr>
            <w:rFonts w:ascii="Arial" w:hAnsi="Arial"/>
            <w:b/>
            <w:bCs/>
            <w:color w:val="000000"/>
            <w:sz w:val="22"/>
            <w:szCs w:val="26"/>
            <w:lang w:eastAsia="en-US"/>
          </w:rPr>
          <w:delText xml:space="preserve">Appendix </w:delText>
        </w:r>
      </w:del>
      <w:proofErr w:type="spellStart"/>
      <w:ins w:id="2" w:author="eumbac" w:date="2013-08-30T19:08:00Z">
        <w:r w:rsidR="002F19AE">
          <w:rPr>
            <w:rFonts w:ascii="Arial" w:hAnsi="Arial"/>
            <w:b/>
            <w:bCs/>
            <w:color w:val="000000"/>
            <w:sz w:val="22"/>
            <w:szCs w:val="26"/>
            <w:lang w:eastAsia="en-US"/>
          </w:rPr>
          <w:t>Additonal</w:t>
        </w:r>
        <w:proofErr w:type="spellEnd"/>
        <w:r w:rsidR="002F19AE">
          <w:rPr>
            <w:rFonts w:ascii="Arial" w:hAnsi="Arial"/>
            <w:b/>
            <w:bCs/>
            <w:color w:val="000000"/>
            <w:sz w:val="22"/>
            <w:szCs w:val="26"/>
            <w:lang w:eastAsia="en-US"/>
          </w:rPr>
          <w:t xml:space="preserve"> file </w:t>
        </w:r>
      </w:ins>
      <w:r>
        <w:rPr>
          <w:rFonts w:ascii="Arial" w:hAnsi="Arial"/>
          <w:b/>
          <w:bCs/>
          <w:color w:val="000000"/>
          <w:sz w:val="22"/>
          <w:szCs w:val="26"/>
          <w:lang w:eastAsia="en-US"/>
        </w:rPr>
        <w:t>1</w:t>
      </w:r>
      <w:r w:rsidRPr="00E06B2C">
        <w:rPr>
          <w:rFonts w:ascii="Arial" w:hAnsi="Arial"/>
          <w:b/>
          <w:bCs/>
          <w:color w:val="000000"/>
          <w:sz w:val="22"/>
          <w:szCs w:val="26"/>
          <w:lang w:eastAsia="en-US"/>
        </w:rPr>
        <w:t xml:space="preserve"> – The questionnaire </w:t>
      </w:r>
      <w:bookmarkEnd w:id="0"/>
    </w:p>
    <w:p w:rsidR="00807933" w:rsidRPr="00E06B2C" w:rsidRDefault="00807933" w:rsidP="0027733F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</w:p>
    <w:p w:rsidR="00807933" w:rsidRPr="00E06B2C" w:rsidRDefault="008B4CD6" w:rsidP="0027733F">
      <w:pPr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71" o:spid="_x0000_s1026" style="position:absolute;margin-left:414pt;margin-top:23pt;width:13.6pt;height:12.9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"/>
        </w:pict>
      </w:r>
      <w:r w:rsidR="00807933" w:rsidRPr="00E06B2C">
        <w:rPr>
          <w:b/>
          <w:bCs/>
          <w:sz w:val="22"/>
          <w:szCs w:val="22"/>
          <w:lang w:val="en-US" w:eastAsia="en-US"/>
        </w:rPr>
        <w:t>Personal information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-18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70" o:spid="_x0000_s1097" style="position:absolute;left:0;text-align:left;margin-left:94.4pt;margin-top:-.1pt;width:13.6pt;height:12.9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"/>
        </w:pict>
      </w:r>
      <w:r w:rsidRPr="008B4CD6">
        <w:rPr>
          <w:noProof/>
          <w:lang w:val="sv-SE" w:eastAsia="sv-SE"/>
        </w:rPr>
        <w:pict>
          <v:rect id="Rektangel 69" o:spid="_x0000_s1096" style="position:absolute;left:0;text-align:left;margin-left:166.15pt;margin-top:-.1pt;width:13.6pt;height:12.9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"/>
        </w:pict>
      </w:r>
      <w:r w:rsidRPr="008B4CD6">
        <w:rPr>
          <w:noProof/>
          <w:lang w:val="sv-SE" w:eastAsia="sv-SE"/>
        </w:rPr>
        <w:pict>
          <v:rect id="Rektangel 68" o:spid="_x0000_s1095" style="position:absolute;left:0;text-align:left;margin-left:247.45pt;margin-top:-.1pt;width:13.6pt;height:12.9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UziIQ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67" o:spid="_x0000_s1094" style="position:absolute;left:0;text-align:left;margin-left:325.35pt;margin-top:-.1pt;width:13.6pt;height:12.9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"/>
        </w:pict>
      </w:r>
      <w:r w:rsidR="00807933" w:rsidRPr="00E06B2C">
        <w:rPr>
          <w:sz w:val="22"/>
          <w:szCs w:val="22"/>
          <w:lang w:val="en-US" w:eastAsia="en-US"/>
        </w:rPr>
        <w:t xml:space="preserve">1.1 Age (in years):   </w:t>
      </w:r>
      <w:r w:rsidR="00807933" w:rsidRPr="00E06B2C">
        <w:rPr>
          <w:sz w:val="22"/>
          <w:szCs w:val="22"/>
          <w:lang w:val="en-US" w:eastAsia="en-US"/>
        </w:rPr>
        <w:tab/>
        <w:t xml:space="preserve"> 20-30</w:t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  <w:t xml:space="preserve">        31-40</w:t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  <w:t xml:space="preserve">          41-50</w:t>
      </w:r>
      <w:r w:rsidR="00807933" w:rsidRPr="00E06B2C">
        <w:rPr>
          <w:sz w:val="22"/>
          <w:szCs w:val="22"/>
          <w:lang w:val="en-US" w:eastAsia="en-US"/>
        </w:rPr>
        <w:tab/>
      </w:r>
      <w:r w:rsidR="00807933">
        <w:rPr>
          <w:sz w:val="22"/>
          <w:szCs w:val="22"/>
          <w:lang w:val="en-US" w:eastAsia="en-US"/>
        </w:rPr>
        <w:t xml:space="preserve">            51-60</w:t>
      </w:r>
      <w:r w:rsidR="00807933">
        <w:rPr>
          <w:sz w:val="22"/>
          <w:szCs w:val="22"/>
          <w:lang w:val="en-US" w:eastAsia="en-US"/>
        </w:rPr>
        <w:tab/>
        <w:t xml:space="preserve">  </w:t>
      </w:r>
      <w:r w:rsidR="00807933" w:rsidRPr="00E06B2C">
        <w:rPr>
          <w:sz w:val="22"/>
          <w:szCs w:val="22"/>
          <w:lang w:val="en-US" w:eastAsia="en-US"/>
        </w:rPr>
        <w:t>&gt;61</w:t>
      </w:r>
      <w:r w:rsidR="00807933">
        <w:rPr>
          <w:sz w:val="22"/>
          <w:szCs w:val="22"/>
          <w:lang w:val="en-US" w:eastAsia="en-US"/>
        </w:rPr>
        <w:t xml:space="preserve">     </w:t>
      </w:r>
      <w:r w:rsidR="00807933" w:rsidRPr="00E06B2C">
        <w:rPr>
          <w:sz w:val="22"/>
          <w:szCs w:val="22"/>
          <w:lang w:val="en-US" w:eastAsia="en-US"/>
        </w:rPr>
        <w:tab/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66" o:spid="_x0000_s1093" style="position:absolute;margin-left:166.15pt;margin-top:.25pt;width:13.6pt;height:12.9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XGwIg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"/>
        </w:pict>
      </w:r>
      <w:r w:rsidRPr="008B4CD6">
        <w:rPr>
          <w:noProof/>
          <w:lang w:val="sv-SE" w:eastAsia="sv-SE"/>
        </w:rPr>
        <w:pict>
          <v:rect id="Rektangel 65" o:spid="_x0000_s1092" style="position:absolute;margin-left:94.4pt;margin-top:.25pt;width:13.6pt;height:12.9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aejIg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1.2 Gender:     </w:t>
      </w:r>
      <w:r w:rsidR="00807933" w:rsidRPr="00E06B2C">
        <w:rPr>
          <w:sz w:val="22"/>
          <w:szCs w:val="22"/>
          <w:lang w:val="en-US" w:eastAsia="en-US"/>
        </w:rPr>
        <w:tab/>
        <w:t xml:space="preserve"> Male</w:t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  <w:t xml:space="preserve"> Female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>1.3 When did you start working as a General Practitioner?  …………………………………………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>1.4 In which county do you practice medicine?   …………………………………………………….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64" o:spid="_x0000_s1091" style="position:absolute;margin-left:342pt;margin-top:.65pt;width:13.6pt;height:12.9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RWtIg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63" o:spid="_x0000_s1090" style="position:absolute;margin-left:270pt;margin-top:.65pt;width:13.6pt;height:12.9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"/>
        </w:pict>
      </w:r>
      <w:r w:rsidR="00807933" w:rsidRPr="00E06B2C">
        <w:rPr>
          <w:sz w:val="22"/>
          <w:szCs w:val="22"/>
          <w:lang w:val="en-US" w:eastAsia="en-US"/>
        </w:rPr>
        <w:t>1.5 Is there a chiropractic practice present in your area?                  Yes                    No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b/>
          <w:bCs/>
          <w:sz w:val="22"/>
          <w:szCs w:val="22"/>
          <w:lang w:val="en-US" w:eastAsia="en-US"/>
        </w:rPr>
      </w:pPr>
      <w:r w:rsidRPr="00E06B2C">
        <w:rPr>
          <w:b/>
          <w:bCs/>
          <w:sz w:val="22"/>
          <w:szCs w:val="22"/>
          <w:lang w:val="en-US" w:eastAsia="en-US"/>
        </w:rPr>
        <w:t>Experiences and Opinions Regarding Chiropractic and the Treatment given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62" o:spid="_x0000_s1089" style="position:absolute;margin-left:21.65pt;margin-top:22.35pt;width:13.6pt;height:12.9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>2.1 How would you describe your knowledge regarding chiropractic?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81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61" o:spid="_x0000_s1088" style="position:absolute;left:0;text-align:left;margin-left:21.65pt;margin-top:22.7pt;width:13.6pt;height:12.9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>I consider my knowledge about chiropractic to be good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81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60" o:spid="_x0000_s1087" style="position:absolute;left:0;text-align:left;margin-left:21.65pt;margin-top:23.05pt;width:13.6pt;height:12.9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>I know something about chiropractic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81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59" o:spid="_x0000_s1086" style="position:absolute;left:0;text-align:left;margin-left:21.65pt;margin-top:23.4pt;width:13.6pt;height:12.9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"/>
        </w:pict>
      </w:r>
      <w:r w:rsidR="00807933" w:rsidRPr="00E06B2C">
        <w:rPr>
          <w:sz w:val="22"/>
          <w:szCs w:val="22"/>
          <w:lang w:val="en-US" w:eastAsia="en-US"/>
        </w:rPr>
        <w:t>I have heard of chiropractic; however I consider my knowledge is poor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810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>I have never heard of chiropractic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810"/>
        <w:rPr>
          <w:sz w:val="22"/>
          <w:szCs w:val="22"/>
          <w:lang w:val="en-US" w:eastAsia="en-US"/>
        </w:rPr>
      </w:pP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58" o:spid="_x0000_s1085" style="position:absolute;margin-left:251.55pt;margin-top:23.6pt;width:13.6pt;height:12.9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jpoIQ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"/>
        </w:pict>
      </w:r>
      <w:r w:rsidRPr="008B4CD6">
        <w:rPr>
          <w:noProof/>
          <w:lang w:val="sv-SE" w:eastAsia="sv-SE"/>
        </w:rPr>
        <w:pict>
          <v:rect id="Rektangel 57" o:spid="_x0000_s1084" style="position:absolute;margin-left:16pt;margin-top:23.6pt;width:13.6pt;height:12.9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rU0Ig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56" o:spid="_x0000_s1083" style="position:absolute;margin-left:89.35pt;margin-top:23.6pt;width:13.6pt;height:12.9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gc6Ig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"/>
        </w:pict>
      </w:r>
      <w:r w:rsidRPr="008B4CD6">
        <w:rPr>
          <w:noProof/>
          <w:lang w:val="sv-SE" w:eastAsia="sv-SE"/>
        </w:rPr>
        <w:pict>
          <v:rect id="Rektangel 55" o:spid="_x0000_s1082" style="position:absolute;margin-left:152.55pt;margin-top:23.6pt;width:13.6pt;height:12.9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tEpIg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"/>
        </w:pict>
      </w:r>
      <w:r w:rsidR="00807933" w:rsidRPr="00E06B2C">
        <w:rPr>
          <w:sz w:val="22"/>
          <w:szCs w:val="22"/>
          <w:lang w:val="en-US" w:eastAsia="en-US"/>
        </w:rPr>
        <w:t>2.2 How would you describe your experiences with chiropractic treatment for your patients?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       Good </w:t>
      </w:r>
      <w:r w:rsidRPr="00E06B2C">
        <w:rPr>
          <w:sz w:val="22"/>
          <w:szCs w:val="22"/>
          <w:lang w:val="en-US" w:eastAsia="en-US"/>
        </w:rPr>
        <w:tab/>
        <w:t>Bad</w:t>
      </w:r>
      <w:r w:rsidRPr="00E06B2C">
        <w:rPr>
          <w:sz w:val="22"/>
          <w:szCs w:val="22"/>
          <w:lang w:val="en-US" w:eastAsia="en-US"/>
        </w:rPr>
        <w:tab/>
        <w:t xml:space="preserve">          No experience </w:t>
      </w:r>
      <w:r w:rsidRPr="00E06B2C">
        <w:rPr>
          <w:sz w:val="22"/>
          <w:szCs w:val="22"/>
          <w:lang w:val="en-US" w:eastAsia="en-US"/>
        </w:rPr>
        <w:tab/>
        <w:t xml:space="preserve">            </w:t>
      </w:r>
      <w:proofErr w:type="gramStart"/>
      <w:r w:rsidRPr="00E06B2C">
        <w:rPr>
          <w:sz w:val="22"/>
          <w:szCs w:val="22"/>
          <w:lang w:val="en-US" w:eastAsia="en-US"/>
        </w:rPr>
        <w:t>Other</w:t>
      </w:r>
      <w:proofErr w:type="gramEnd"/>
      <w:r w:rsidRPr="00E06B2C">
        <w:rPr>
          <w:sz w:val="22"/>
          <w:szCs w:val="22"/>
          <w:lang w:val="en-US" w:eastAsia="en-US"/>
        </w:rPr>
        <w:t>: ………………………………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>2.3 In your opinion, which of these statements do you agree with?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300"/>
          <w:tab w:val="left" w:pos="7716"/>
        </w:tabs>
        <w:spacing w:after="200" w:line="276" w:lineRule="auto"/>
        <w:ind w:right="-694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Chiropractors:</w:t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ab/>
      </w:r>
      <w:r w:rsidRPr="00E06B2C"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US" w:eastAsia="en-US"/>
        </w:rPr>
        <w:t xml:space="preserve">                              </w:t>
      </w:r>
      <w:r w:rsidRPr="00E06B2C">
        <w:rPr>
          <w:sz w:val="22"/>
          <w:szCs w:val="22"/>
          <w:lang w:val="en-US" w:eastAsia="en-US"/>
        </w:rPr>
        <w:t xml:space="preserve">Agree    </w:t>
      </w:r>
      <w:r>
        <w:rPr>
          <w:sz w:val="22"/>
          <w:szCs w:val="22"/>
          <w:lang w:val="en-US" w:eastAsia="en-US"/>
        </w:rPr>
        <w:t xml:space="preserve"> Disagree      </w:t>
      </w:r>
      <w:r w:rsidRPr="00EF7B2F">
        <w:rPr>
          <w:sz w:val="22"/>
          <w:szCs w:val="22"/>
          <w:lang w:val="en-US" w:eastAsia="en-US"/>
        </w:rPr>
        <w:t>Don’t Know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360" w:lineRule="auto"/>
        <w:ind w:left="357"/>
        <w:contextualSpacing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54" o:spid="_x0000_s1081" style="position:absolute;left:0;text-align:left;margin-left:429.05pt;margin-top:1.25pt;width:13.6pt;height:12.9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mMnIg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53" o:spid="_x0000_s1080" style="position:absolute;left:0;text-align:left;margin-left:381.4pt;margin-top:1.25pt;width:13.6pt;height:12.9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n0O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52" o:spid="_x0000_s1079" style="position:absolute;left:0;text-align:left;margin-left:332.75pt;margin-top:1.25pt;width:13.6pt;height:12.9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s8AIg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"/>
        </w:pict>
      </w:r>
      <w:r w:rsidR="00807933">
        <w:rPr>
          <w:sz w:val="22"/>
          <w:szCs w:val="22"/>
          <w:lang w:val="en-US" w:eastAsia="en-US"/>
        </w:rPr>
        <w:t xml:space="preserve">- </w:t>
      </w:r>
      <w:r w:rsidR="00807933" w:rsidRPr="00E06B2C">
        <w:rPr>
          <w:sz w:val="22"/>
          <w:szCs w:val="22"/>
          <w:lang w:val="en-US" w:eastAsia="en-US"/>
        </w:rPr>
        <w:t>Have a satisfactory education to be a part of mainstream medicine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360" w:lineRule="auto"/>
        <w:ind w:left="357"/>
        <w:contextualSpacing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51" o:spid="_x0000_s1078" style="position:absolute;left:0;text-align:left;margin-left:429.05pt;margin-top:18.9pt;width:13.6pt;height:12.9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"/>
        </w:pict>
      </w:r>
      <w:r w:rsidRPr="008B4CD6">
        <w:rPr>
          <w:noProof/>
          <w:lang w:val="sv-SE" w:eastAsia="sv-SE"/>
        </w:rPr>
        <w:pict>
          <v:rect id="Rektangel 50" o:spid="_x0000_s1077" style="position:absolute;left:0;text-align:left;margin-left:429.05pt;margin-top:.9pt;width:13.6pt;height:12.9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"/>
        </w:pict>
      </w:r>
      <w:r w:rsidRPr="008B4CD6">
        <w:rPr>
          <w:noProof/>
          <w:lang w:val="sv-SE" w:eastAsia="sv-SE"/>
        </w:rPr>
        <w:pict>
          <v:rect id="Rektangel 49" o:spid="_x0000_s1076" style="position:absolute;left:0;text-align:left;margin-left:381.4pt;margin-top:18.9pt;width:13.6pt;height:12.9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"/>
        </w:pict>
      </w:r>
      <w:r w:rsidRPr="008B4CD6">
        <w:rPr>
          <w:noProof/>
          <w:lang w:val="sv-SE" w:eastAsia="sv-SE"/>
        </w:rPr>
        <w:pict>
          <v:rect id="Rektangel 48" o:spid="_x0000_s1075" style="position:absolute;left:0;text-align:left;margin-left:381.4pt;margin-top:.9pt;width:13.6pt;height:12.9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OgRIQ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"/>
        </w:pict>
      </w:r>
      <w:r w:rsidRPr="008B4CD6">
        <w:rPr>
          <w:noProof/>
          <w:lang w:val="sv-SE" w:eastAsia="sv-SE"/>
        </w:rPr>
        <w:pict>
          <v:rect id="Rektangel 47" o:spid="_x0000_s1074" style="position:absolute;left:0;text-align:left;margin-left:332.75pt;margin-top:18.9pt;width:13.6pt;height:12.9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GdNIg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"/>
        </w:pict>
      </w:r>
      <w:r w:rsidRPr="008B4CD6">
        <w:rPr>
          <w:noProof/>
          <w:lang w:val="sv-SE" w:eastAsia="sv-SE"/>
        </w:rPr>
        <w:pict>
          <v:rect id="Rektangel 46" o:spid="_x0000_s1073" style="position:absolute;left:0;text-align:left;margin-left:332.75pt;margin-top:.9pt;width:13.6pt;height:12.9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NVDIg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"/>
        </w:pict>
      </w:r>
      <w:r w:rsidR="00807933">
        <w:rPr>
          <w:sz w:val="22"/>
          <w:szCs w:val="22"/>
          <w:lang w:val="en-US" w:eastAsia="en-US"/>
        </w:rPr>
        <w:t xml:space="preserve">- </w:t>
      </w:r>
      <w:r w:rsidR="00807933" w:rsidRPr="00E06B2C">
        <w:rPr>
          <w:sz w:val="22"/>
          <w:szCs w:val="22"/>
          <w:lang w:val="en-US" w:eastAsia="en-US"/>
        </w:rPr>
        <w:t>Are competent in the treatment of musculoskeletal complaints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360" w:lineRule="auto"/>
        <w:ind w:left="357"/>
        <w:contextualSpacing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45" o:spid="_x0000_s1072" style="position:absolute;left:0;text-align:left;margin-left:429.05pt;margin-top:19.15pt;width:13.6pt;height:12.9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ANQIg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"/>
        </w:pict>
      </w:r>
      <w:r w:rsidRPr="008B4CD6">
        <w:rPr>
          <w:noProof/>
          <w:lang w:val="sv-SE" w:eastAsia="sv-SE"/>
        </w:rPr>
        <w:pict>
          <v:rect id="Rektangel 44" o:spid="_x0000_s1071" style="position:absolute;left:0;text-align:left;margin-left:381.4pt;margin-top:19.15pt;width:13.6pt;height:12.9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LFeIg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"/>
        </w:pict>
      </w:r>
      <w:r w:rsidRPr="008B4CD6">
        <w:rPr>
          <w:noProof/>
          <w:lang w:val="sv-SE" w:eastAsia="sv-SE"/>
        </w:rPr>
        <w:pict>
          <v:rect id="Rektangel 43" o:spid="_x0000_s1070" style="position:absolute;left:0;text-align:left;margin-left:332.75pt;margin-top:19.15pt;width:13.6pt;height:12.9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K93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"/>
        </w:pict>
      </w:r>
      <w:r w:rsidR="00807933">
        <w:rPr>
          <w:sz w:val="22"/>
          <w:szCs w:val="22"/>
          <w:lang w:val="en-US" w:eastAsia="en-US"/>
        </w:rPr>
        <w:t xml:space="preserve">- </w:t>
      </w:r>
      <w:r w:rsidR="00807933" w:rsidRPr="00E06B2C">
        <w:rPr>
          <w:sz w:val="22"/>
          <w:szCs w:val="22"/>
          <w:lang w:val="en-US" w:eastAsia="en-US"/>
        </w:rPr>
        <w:t>Are competent in the treatment of neurological disturbances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360" w:lineRule="auto"/>
        <w:ind w:left="357"/>
        <w:contextualSpacing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42" o:spid="_x0000_s1069" style="position:absolute;left:0;text-align:left;margin-left:429.05pt;margin-top:19.45pt;width:13.6pt;height:12.9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B15Ig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"/>
        </w:pict>
      </w:r>
      <w:r w:rsidRPr="008B4CD6">
        <w:rPr>
          <w:noProof/>
          <w:lang w:val="sv-SE" w:eastAsia="sv-SE"/>
        </w:rPr>
        <w:pict>
          <v:rect id="Rektangel 41" o:spid="_x0000_s1068" style="position:absolute;left:0;text-align:left;margin-left:381.4pt;margin-top:19.45pt;width:13.6pt;height:12.9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40" o:spid="_x0000_s1067" style="position:absolute;left:0;text-align:left;margin-left:332.75pt;margin-top:19.45pt;width:13.6pt;height:12.9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HlkIA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"/>
        </w:pict>
      </w:r>
      <w:r w:rsidR="00807933">
        <w:rPr>
          <w:sz w:val="22"/>
          <w:szCs w:val="22"/>
          <w:lang w:val="en-US" w:eastAsia="en-US"/>
        </w:rPr>
        <w:t xml:space="preserve">- </w:t>
      </w:r>
      <w:r w:rsidR="00807933" w:rsidRPr="00E06B2C">
        <w:rPr>
          <w:sz w:val="22"/>
          <w:szCs w:val="22"/>
          <w:lang w:val="en-US" w:eastAsia="en-US"/>
        </w:rPr>
        <w:t>Adequately report to the general practitioner on their findings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360" w:lineRule="auto"/>
        <w:ind w:left="357"/>
        <w:contextualSpacing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- </w:t>
      </w:r>
      <w:r w:rsidRPr="00E06B2C">
        <w:rPr>
          <w:sz w:val="22"/>
          <w:szCs w:val="22"/>
          <w:lang w:val="en-US" w:eastAsia="en-US"/>
        </w:rPr>
        <w:t>Use unknown terminology in their report findings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b/>
          <w:bCs/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b/>
          <w:bCs/>
          <w:sz w:val="22"/>
          <w:szCs w:val="22"/>
          <w:lang w:val="en-US" w:eastAsia="en-US"/>
        </w:rPr>
      </w:pP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lastRenderedPageBreak/>
        <w:pict>
          <v:rect id="Rektangel 39" o:spid="_x0000_s1066" style="position:absolute;margin-left:209.6pt;margin-top:23.8pt;width:13.6pt;height:12.9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"/>
        </w:pict>
      </w:r>
      <w:r w:rsidR="00807933" w:rsidRPr="00E06B2C">
        <w:rPr>
          <w:b/>
          <w:bCs/>
          <w:sz w:val="22"/>
          <w:szCs w:val="22"/>
          <w:lang w:val="en-US" w:eastAsia="en-US"/>
        </w:rPr>
        <w:t>Referrals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8" o:spid="_x0000_s1065" style="position:absolute;margin-left:209.6pt;margin-top:21.8pt;width:13.6pt;height:12.9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6en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"/>
        </w:pict>
      </w:r>
      <w:r w:rsidR="00807933" w:rsidRPr="00E06B2C">
        <w:rPr>
          <w:sz w:val="22"/>
          <w:szCs w:val="22"/>
          <w:lang w:val="en-US" w:eastAsia="en-US"/>
        </w:rPr>
        <w:t>3.1 Do you refer patients to a chiropractor?</w:t>
      </w:r>
      <w:r w:rsidR="00807933" w:rsidRPr="00E06B2C">
        <w:rPr>
          <w:sz w:val="22"/>
          <w:szCs w:val="22"/>
          <w:lang w:val="en-US" w:eastAsia="en-US"/>
        </w:rPr>
        <w:tab/>
        <w:t xml:space="preserve">     Yes; go to 3.2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ab/>
      </w:r>
      <w:r w:rsidRPr="00E06B2C">
        <w:rPr>
          <w:sz w:val="22"/>
          <w:szCs w:val="22"/>
          <w:lang w:val="en-US" w:eastAsia="en-US"/>
        </w:rPr>
        <w:tab/>
      </w:r>
      <w:r w:rsidRPr="00E06B2C">
        <w:rPr>
          <w:sz w:val="22"/>
          <w:szCs w:val="22"/>
          <w:lang w:val="en-US" w:eastAsia="en-US"/>
        </w:rPr>
        <w:tab/>
      </w:r>
      <w:r w:rsidRPr="00E06B2C">
        <w:rPr>
          <w:sz w:val="22"/>
          <w:szCs w:val="22"/>
          <w:lang w:val="en-US" w:eastAsia="en-US"/>
        </w:rPr>
        <w:tab/>
      </w:r>
      <w:r w:rsidRPr="00E06B2C">
        <w:rPr>
          <w:sz w:val="22"/>
          <w:szCs w:val="22"/>
          <w:lang w:val="en-US" w:eastAsia="en-US"/>
        </w:rPr>
        <w:tab/>
        <w:t xml:space="preserve">      No; go to 3.4 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3.2 Which of these complaints do you refer to a chiropractor? (You may tick one or more boxes) 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7" o:spid="_x0000_s1064" style="position:absolute;left:0;text-align:left;margin-left:14.4pt;margin-top:1.6pt;width:13.6pt;height:12.9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Acute back pain</w:t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</w:r>
      <w:r w:rsidR="00807933" w:rsidRPr="00E06B2C">
        <w:rPr>
          <w:sz w:val="22"/>
          <w:szCs w:val="22"/>
          <w:lang w:val="en-US" w:eastAsia="en-US"/>
        </w:rPr>
        <w:tab/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6" o:spid="_x0000_s1063" style="position:absolute;left:0;text-align:left;margin-left:14.4pt;margin-top:.65pt;width:13.6pt;height:12.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Chronic back pain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5" o:spid="_x0000_s1062" style="position:absolute;left:0;text-align:left;margin-left:14.4pt;margin-top:.8pt;width:13.6pt;height:12.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0zm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Sports trauma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4" o:spid="_x0000_s1061" style="position:absolute;left:0;text-align:left;margin-left:14.4pt;margin-top:1.5pt;width:13.6pt;height:12.9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/7o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"/>
        </w:pict>
      </w:r>
      <w:r w:rsidR="00807933" w:rsidRPr="00E06B2C">
        <w:rPr>
          <w:sz w:val="22"/>
          <w:szCs w:val="22"/>
          <w:lang w:val="en-US" w:eastAsia="en-US"/>
        </w:rPr>
        <w:t xml:space="preserve">     Whiplash injuries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3" o:spid="_x0000_s1060" style="position:absolute;left:0;text-align:left;margin-left:14.4pt;margin-top:1.2pt;width:13.6pt;height:12.9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+DB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 Disc herniation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2" o:spid="_x0000_s1059" style="position:absolute;left:0;text-align:left;margin-left:14.4pt;margin-top:22.6pt;width:13.6pt;height:12.9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"/>
        </w:pict>
      </w:r>
      <w:r w:rsidRPr="008B4CD6">
        <w:rPr>
          <w:noProof/>
          <w:lang w:val="sv-SE" w:eastAsia="sv-SE"/>
        </w:rPr>
        <w:pict>
          <v:rect id="Rektangel 31" o:spid="_x0000_s1058" style="position:absolute;left:0;text-align:left;margin-left:14.4pt;margin-top:.2pt;width:13.6pt;height:12.9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"/>
        </w:pict>
      </w:r>
      <w:r w:rsidR="00807933" w:rsidRPr="00E06B2C">
        <w:rPr>
          <w:sz w:val="22"/>
          <w:szCs w:val="22"/>
          <w:lang w:val="en-US" w:eastAsia="en-US"/>
        </w:rPr>
        <w:t xml:space="preserve">      Prolapse with uncomplicated neurological findings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      Migraine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0" o:spid="_x0000_s1057" style="position:absolute;left:0;text-align:left;margin-left:14.4pt;margin-top:-.25pt;width:13.6pt;height:12.9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"/>
        </w:pict>
      </w:r>
      <w:r w:rsidR="00807933" w:rsidRPr="00E06B2C">
        <w:rPr>
          <w:sz w:val="22"/>
          <w:szCs w:val="22"/>
          <w:lang w:val="en-US" w:eastAsia="en-US"/>
        </w:rPr>
        <w:t xml:space="preserve">      Tension headaches/headaches </w:t>
      </w:r>
      <w:r w:rsidR="00807933">
        <w:rPr>
          <w:sz w:val="22"/>
          <w:szCs w:val="22"/>
          <w:lang w:val="en-US" w:eastAsia="en-US"/>
        </w:rPr>
        <w:t xml:space="preserve">originating </w:t>
      </w:r>
      <w:r w:rsidR="00807933" w:rsidRPr="00E06B2C">
        <w:rPr>
          <w:sz w:val="22"/>
          <w:szCs w:val="22"/>
          <w:lang w:val="en-US" w:eastAsia="en-US"/>
        </w:rPr>
        <w:t xml:space="preserve">from </w:t>
      </w:r>
      <w:r w:rsidR="00807933">
        <w:rPr>
          <w:sz w:val="22"/>
          <w:szCs w:val="22"/>
          <w:lang w:val="en-US" w:eastAsia="en-US"/>
        </w:rPr>
        <w:t xml:space="preserve">the </w:t>
      </w:r>
      <w:r w:rsidR="00807933" w:rsidRPr="00E06B2C">
        <w:rPr>
          <w:sz w:val="22"/>
          <w:szCs w:val="22"/>
          <w:lang w:val="en-US" w:eastAsia="en-US"/>
        </w:rPr>
        <w:t>neck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9" o:spid="_x0000_s1056" style="position:absolute;margin-left:14.4pt;margin-top:.6pt;width:13.6pt;height:12.9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        Asthma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8" o:spid="_x0000_s1055" style="position:absolute;left:0;text-align:left;margin-left:14.4pt;margin-top:-.2pt;width:13.6pt;height:12.9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XXeIQ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 Carpal tunnel syndrome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7" o:spid="_x0000_s1054" style="position:absolute;left:0;text-align:left;margin-left:14.4pt;margin-top:.45pt;width:13.6pt;height:12.9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fqCIg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 Back and pelvi</w:t>
      </w:r>
      <w:r w:rsidR="00807933">
        <w:rPr>
          <w:sz w:val="22"/>
          <w:szCs w:val="22"/>
          <w:lang w:val="en-US" w:eastAsia="en-US"/>
        </w:rPr>
        <w:t>c</w:t>
      </w:r>
      <w:r w:rsidR="00807933" w:rsidRPr="00E06B2C">
        <w:rPr>
          <w:sz w:val="22"/>
          <w:szCs w:val="22"/>
          <w:lang w:val="en-US" w:eastAsia="en-US"/>
        </w:rPr>
        <w:t xml:space="preserve"> problems during pregnancy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6" o:spid="_x0000_s1053" style="position:absolute;left:0;text-align:left;margin-left:14.4pt;margin-top:1.05pt;width:13.6pt;height:12.9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"/>
        </w:pict>
      </w:r>
      <w:r w:rsidR="00807933" w:rsidRPr="00E06B2C">
        <w:rPr>
          <w:sz w:val="22"/>
          <w:szCs w:val="22"/>
          <w:lang w:val="en-US" w:eastAsia="en-US"/>
        </w:rPr>
        <w:t xml:space="preserve">      Lateral/medial </w:t>
      </w:r>
      <w:proofErr w:type="spellStart"/>
      <w:r w:rsidR="00807933" w:rsidRPr="00E06B2C">
        <w:rPr>
          <w:sz w:val="22"/>
          <w:szCs w:val="22"/>
          <w:lang w:val="en-US" w:eastAsia="en-US"/>
        </w:rPr>
        <w:t>epicondylitis</w:t>
      </w:r>
      <w:proofErr w:type="spellEnd"/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5" o:spid="_x0000_s1052" style="position:absolute;left:0;text-align:left;margin-left:14.4pt;margin-top:19.35pt;width:13.6pt;height:12.9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"/>
        </w:pict>
      </w:r>
      <w:r w:rsidRPr="008B4CD6">
        <w:rPr>
          <w:noProof/>
          <w:lang w:val="sv-SE" w:eastAsia="sv-SE"/>
        </w:rPr>
        <w:pict>
          <v:rect id="Rektangel 24" o:spid="_x0000_s1051" style="position:absolute;left:0;text-align:left;margin-left:14.4pt;margin-top:.3pt;width:13.6pt;height:12.9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SyRIg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"/>
        </w:pict>
      </w:r>
      <w:r w:rsidR="00807933" w:rsidRPr="00E06B2C">
        <w:rPr>
          <w:sz w:val="22"/>
          <w:szCs w:val="22"/>
          <w:lang w:val="en-US" w:eastAsia="en-US"/>
        </w:rPr>
        <w:t xml:space="preserve">      Nerve entrapment syndromes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3" o:spid="_x0000_s1050" style="position:absolute;left:0;text-align:left;margin-left:14.4pt;margin-top:19.25pt;width:13.6pt;height:12.9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"/>
        </w:pict>
      </w:r>
      <w:r w:rsidR="00807933" w:rsidRPr="00E06B2C">
        <w:rPr>
          <w:sz w:val="22"/>
          <w:szCs w:val="22"/>
          <w:lang w:val="en-US" w:eastAsia="en-US"/>
        </w:rPr>
        <w:t xml:space="preserve">      </w:t>
      </w:r>
      <w:r w:rsidR="00807933">
        <w:rPr>
          <w:sz w:val="22"/>
          <w:szCs w:val="22"/>
          <w:lang w:val="en-US" w:eastAsia="en-US"/>
        </w:rPr>
        <w:t xml:space="preserve">Infantile </w:t>
      </w:r>
      <w:r w:rsidR="00807933" w:rsidRPr="00E06B2C">
        <w:rPr>
          <w:sz w:val="22"/>
          <w:szCs w:val="22"/>
          <w:lang w:val="en-US" w:eastAsia="en-US"/>
        </w:rPr>
        <w:t xml:space="preserve">Colic 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2" o:spid="_x0000_s1049" style="position:absolute;left:0;text-align:left;margin-left:14.4pt;margin-top:19.6pt;width:13.6pt;height:12.9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YC2IQ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"/>
        </w:pict>
      </w:r>
      <w:r w:rsidR="00807933" w:rsidRPr="00E06B2C">
        <w:rPr>
          <w:sz w:val="22"/>
          <w:szCs w:val="22"/>
          <w:lang w:val="en-US" w:eastAsia="en-US"/>
        </w:rPr>
        <w:t xml:space="preserve">      Shoulder/knee pain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1" o:spid="_x0000_s1048" style="position:absolute;left:0;text-align:left;margin-left:14.4pt;margin-top:20.3pt;width:13.6pt;height:12.9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"/>
        </w:pict>
      </w:r>
      <w:r w:rsidR="00807933" w:rsidRPr="00E06B2C">
        <w:rPr>
          <w:sz w:val="22"/>
          <w:szCs w:val="22"/>
          <w:lang w:val="en-US" w:eastAsia="en-US"/>
        </w:rPr>
        <w:t xml:space="preserve">      Benign paroxysmal positional vertigo 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ind w:left="360"/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      Other: …………………………………………………………………………………………….</w:t>
      </w:r>
    </w:p>
    <w:p w:rsidR="00807933" w:rsidRPr="00E06B2C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spacing w:after="200" w:line="276" w:lineRule="auto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0" o:spid="_x0000_s1047" style="position:absolute;margin-left:19.6pt;margin-top:23.2pt;width:13.6pt;height:12.9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"/>
        </w:pict>
      </w:r>
      <w:r w:rsidR="00807933" w:rsidRPr="00E06B2C">
        <w:rPr>
          <w:sz w:val="22"/>
          <w:szCs w:val="22"/>
          <w:lang w:val="en-US" w:eastAsia="en-US"/>
        </w:rPr>
        <w:t>3.2 How often do you refer to a chiropractor?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9" o:spid="_x0000_s1046" style="position:absolute;left:0;text-align:left;margin-left:19.6pt;margin-top:11.55pt;width:13.6pt;height:12.9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"/>
        </w:pict>
      </w:r>
      <w:r w:rsidR="00807933" w:rsidRPr="002D0B91">
        <w:rPr>
          <w:sz w:val="22"/>
          <w:szCs w:val="22"/>
          <w:lang w:val="en-US" w:eastAsia="en-US"/>
        </w:rPr>
        <w:t>1-5 times per month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8" o:spid="_x0000_s1045" style="position:absolute;left:0;text-align:left;margin-left:19.6pt;margin-top:11.8pt;width:13.6pt;height:12.9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gNUIQ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"/>
        </w:pict>
      </w:r>
      <w:r w:rsidR="00807933" w:rsidRPr="002D0B91">
        <w:rPr>
          <w:sz w:val="22"/>
          <w:szCs w:val="22"/>
          <w:lang w:val="en-US" w:eastAsia="en-US"/>
        </w:rPr>
        <w:t>6-10 times per month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7" o:spid="_x0000_s1044" style="position:absolute;left:0;text-align:left;margin-left:19.6pt;margin-top:12.05pt;width:13.6pt;height:12.9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owIIQ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"/>
        </w:pict>
      </w:r>
      <w:r w:rsidR="00807933" w:rsidRPr="002D0B91">
        <w:rPr>
          <w:sz w:val="22"/>
          <w:szCs w:val="22"/>
          <w:lang w:val="en-US" w:eastAsia="en-US"/>
        </w:rPr>
        <w:t>11-15 times per month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6" o:spid="_x0000_s1043" style="position:absolute;left:0;text-align:left;margin-left:19.6pt;margin-top:12.3pt;width:13.6pt;height:12.9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"/>
        </w:pict>
      </w:r>
      <w:r w:rsidR="00807933" w:rsidRPr="002D0B91">
        <w:rPr>
          <w:sz w:val="22"/>
          <w:szCs w:val="22"/>
          <w:lang w:val="en-US" w:eastAsia="en-US"/>
        </w:rPr>
        <w:t xml:space="preserve">16-20 times per month  </w:t>
      </w: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2D0B91">
        <w:rPr>
          <w:sz w:val="22"/>
          <w:szCs w:val="22"/>
          <w:lang w:val="en-US" w:eastAsia="en-US"/>
        </w:rPr>
        <w:t>More than 20 times per month</w:t>
      </w:r>
      <w:proofErr w:type="gramStart"/>
      <w:r w:rsidRPr="002D0B91">
        <w:rPr>
          <w:sz w:val="22"/>
          <w:szCs w:val="22"/>
          <w:lang w:val="en-US" w:eastAsia="en-US"/>
        </w:rPr>
        <w:t>:  ………..</w:t>
      </w:r>
      <w:proofErr w:type="gramEnd"/>
      <w:r w:rsidRPr="002D0B91">
        <w:rPr>
          <w:sz w:val="22"/>
          <w:szCs w:val="22"/>
          <w:lang w:val="en-US" w:eastAsia="en-US"/>
        </w:rPr>
        <w:t xml:space="preserve"> </w:t>
      </w:r>
      <w:proofErr w:type="gramStart"/>
      <w:r w:rsidRPr="002D0B91">
        <w:rPr>
          <w:sz w:val="22"/>
          <w:szCs w:val="22"/>
          <w:lang w:val="en-US" w:eastAsia="en-US"/>
        </w:rPr>
        <w:t>times</w:t>
      </w:r>
      <w:proofErr w:type="gramEnd"/>
      <w:r w:rsidRPr="002D0B91">
        <w:rPr>
          <w:sz w:val="22"/>
          <w:szCs w:val="22"/>
          <w:lang w:val="en-US" w:eastAsia="en-US"/>
        </w:rPr>
        <w:t xml:space="preserve"> per month</w:t>
      </w: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</w:p>
    <w:p w:rsidR="002D0B91" w:rsidRDefault="002D0B91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ins w:id="3" w:author="Iben Axen" w:date="2013-05-22T10:03:00Z"/>
          <w:sz w:val="22"/>
          <w:szCs w:val="22"/>
          <w:lang w:val="en-US" w:eastAsia="en-US"/>
        </w:rPr>
      </w:pPr>
    </w:p>
    <w:p w:rsidR="002D0B91" w:rsidRDefault="002D0B91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ins w:id="4" w:author="Iben Axen" w:date="2013-05-22T10:03:00Z"/>
          <w:sz w:val="22"/>
          <w:szCs w:val="22"/>
          <w:lang w:val="en-US" w:eastAsia="en-US"/>
        </w:rPr>
      </w:pPr>
    </w:p>
    <w:p w:rsidR="002D0B91" w:rsidRDefault="002D0B91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ins w:id="5" w:author="Iben Axen" w:date="2013-05-22T10:03:00Z"/>
          <w:sz w:val="22"/>
          <w:szCs w:val="22"/>
          <w:lang w:val="en-US" w:eastAsia="en-US"/>
        </w:rPr>
      </w:pPr>
    </w:p>
    <w:p w:rsidR="002D0B91" w:rsidRDefault="002D0B91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ins w:id="6" w:author="Iben Axen" w:date="2013-05-22T10:03:00Z"/>
          <w:sz w:val="22"/>
          <w:szCs w:val="22"/>
          <w:lang w:val="en-US" w:eastAsia="en-US"/>
        </w:rPr>
      </w:pP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bookmarkStart w:id="7" w:name="_GoBack"/>
      <w:bookmarkEnd w:id="7"/>
      <w:r w:rsidRPr="002D0B91">
        <w:rPr>
          <w:sz w:val="22"/>
          <w:szCs w:val="22"/>
          <w:lang w:val="en-US" w:eastAsia="en-US"/>
        </w:rPr>
        <w:lastRenderedPageBreak/>
        <w:t>3.3 Who do you often refer your patients with musculoskeletal complaints to?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5" o:spid="_x0000_s1042" style="position:absolute;margin-left:19.6pt;margin-top:10.65pt;width:13.6pt;height:12.9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ugVIQ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"/>
        </w:pic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4" o:spid="_x0000_s1041" style="position:absolute;left:0;text-align:left;margin-left:19.6pt;margin-top:10.9pt;width:13.6pt;height:12.9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lobIQ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"/>
        </w:pict>
      </w:r>
      <w:r w:rsidR="00807933" w:rsidRPr="002D0B91">
        <w:rPr>
          <w:sz w:val="22"/>
          <w:szCs w:val="22"/>
          <w:lang w:val="en-US" w:eastAsia="en-US"/>
        </w:rPr>
        <w:t>Chiropractor</w:t>
      </w:r>
    </w:p>
    <w:p w:rsidR="002D0B91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ins w:id="8" w:author="Iben Axen" w:date="2013-05-22T10:02:00Z"/>
          <w:sz w:val="22"/>
          <w:szCs w:val="22"/>
          <w:lang w:val="en-US" w:eastAsia="en-US"/>
        </w:rPr>
      </w:pPr>
      <w:del w:id="9" w:author="Iben Axen" w:date="2013-05-22T10:03:00Z">
        <w:r w:rsidRPr="008B4CD6">
          <w:rPr>
            <w:noProof/>
            <w:lang w:val="sv-SE" w:eastAsia="sv-SE"/>
          </w:rPr>
          <w:pict>
            <v:rect id="Rektangel 13" o:spid="_x0000_s1040" style="position:absolute;left:0;text-align:left;margin-left:19.6pt;margin-top:11.15pt;width:13.6pt;height:12.9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"/>
          </w:pict>
        </w:r>
      </w:del>
      <w:r w:rsidR="00807933" w:rsidRPr="002D0B91">
        <w:rPr>
          <w:sz w:val="22"/>
          <w:szCs w:val="22"/>
          <w:lang w:val="en-US" w:eastAsia="en-US"/>
        </w:rPr>
        <w:t>Manual therapist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ins w:id="10" w:author="Iben Axen" w:date="2013-05-22T10:03:00Z">
        <w:r w:rsidRPr="008B4CD6">
          <w:rPr>
            <w:noProof/>
            <w:lang w:val="sv-SE" w:eastAsia="sv-SE"/>
          </w:rPr>
          <w:pict>
            <v:rect id="Rektangel 72" o:spid="_x0000_s1039" style="position:absolute;left:0;text-align:left;margin-left:19.6pt;margin-top:689.55pt;width:13.6pt;height:12.9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2vzIg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"/>
          </w:pict>
        </w:r>
        <w:r w:rsidR="002D0B91" w:rsidRPr="002D0B91">
          <w:rPr>
            <w:noProof/>
            <w:lang w:val="sv-SE" w:eastAsia="sv-SE"/>
          </w:rPr>
          <w:t xml:space="preserve"> </w:t>
        </w:r>
      </w:ins>
      <w:r w:rsidRPr="008B4CD6">
        <w:rPr>
          <w:noProof/>
          <w:lang w:val="sv-SE" w:eastAsia="sv-SE"/>
        </w:rPr>
        <w:pict>
          <v:rect id="Rektangel 12" o:spid="_x0000_s1038" style="position:absolute;left:0;text-align:left;margin-left:19.6pt;margin-top:11.4pt;width:13.6pt;height:12.9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"/>
        </w:pict>
      </w:r>
      <w:r w:rsidR="00807933" w:rsidRPr="002D0B91">
        <w:rPr>
          <w:sz w:val="22"/>
          <w:szCs w:val="22"/>
          <w:lang w:val="en-US" w:eastAsia="en-US"/>
        </w:rPr>
        <w:t>Physiotherapist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1" o:spid="_x0000_s1037" style="position:absolute;left:0;text-align:left;margin-left:19.6pt;margin-top:11.65pt;width:13.6pt;height:12.9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"/>
        </w:pict>
      </w:r>
      <w:r w:rsidR="00807933" w:rsidRPr="002D0B91">
        <w:rPr>
          <w:sz w:val="22"/>
          <w:szCs w:val="22"/>
          <w:lang w:val="en-US" w:eastAsia="en-US"/>
        </w:rPr>
        <w:t>Osteopath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0" o:spid="_x0000_s1036" style="position:absolute;left:0;text-align:left;margin-left:19.6pt;margin-top:11.9pt;width:13.6pt;height:12.9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"/>
        </w:pict>
      </w:r>
      <w:r w:rsidR="00807933" w:rsidRPr="002D0B91">
        <w:rPr>
          <w:sz w:val="22"/>
          <w:szCs w:val="22"/>
          <w:lang w:val="en-US" w:eastAsia="en-US"/>
        </w:rPr>
        <w:t>Acupuncturist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9" o:spid="_x0000_s1035" style="position:absolute;left:0;text-align:left;margin-left:19.6pt;margin-top:12.15pt;width:13.6pt;height:12.9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"/>
        </w:pict>
      </w:r>
      <w:proofErr w:type="spellStart"/>
      <w:r w:rsidR="00807933" w:rsidRPr="002D0B91">
        <w:rPr>
          <w:sz w:val="22"/>
          <w:szCs w:val="22"/>
          <w:lang w:val="en-US" w:eastAsia="en-US"/>
        </w:rPr>
        <w:t>Naprapath</w:t>
      </w:r>
      <w:proofErr w:type="spellEnd"/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8" o:spid="_x0000_s1034" style="position:absolute;left:0;text-align:left;margin-left:19.6pt;margin-top:11.5pt;width:13.6pt;height:12.9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"/>
        </w:pict>
      </w:r>
      <w:r w:rsidR="00807933" w:rsidRPr="002D0B91">
        <w:rPr>
          <w:sz w:val="22"/>
          <w:szCs w:val="22"/>
          <w:lang w:val="en-US" w:eastAsia="en-US"/>
        </w:rPr>
        <w:t>Homeopath</w:t>
      </w: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2D0B91">
        <w:rPr>
          <w:sz w:val="22"/>
          <w:szCs w:val="22"/>
          <w:lang w:val="en-US" w:eastAsia="en-US"/>
        </w:rPr>
        <w:t>Other</w:t>
      </w:r>
      <w:proofErr w:type="gramStart"/>
      <w:r w:rsidRPr="002D0B91">
        <w:rPr>
          <w:sz w:val="22"/>
          <w:szCs w:val="22"/>
          <w:lang w:val="en-US" w:eastAsia="en-US"/>
        </w:rPr>
        <w:t>:………………………………………………………………………………………</w:t>
      </w:r>
      <w:proofErr w:type="gramEnd"/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2D0B91">
        <w:rPr>
          <w:sz w:val="22"/>
          <w:szCs w:val="22"/>
          <w:lang w:val="en-US" w:eastAsia="en-US"/>
        </w:rPr>
        <w:t xml:space="preserve">3.4 What are your reasons for not referring to a chiropractor? 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7" o:spid="_x0000_s1033" style="position:absolute;margin-left:18pt;margin-top:11.35pt;width:13.6pt;height:12.9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"/>
        </w:pic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6" o:spid="_x0000_s1032" style="position:absolute;left:0;text-align:left;margin-left:18pt;margin-top:11.6pt;width:13.6pt;height:12.9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"/>
        </w:pict>
      </w:r>
      <w:r w:rsidR="00807933" w:rsidRPr="002D0B91">
        <w:rPr>
          <w:sz w:val="22"/>
          <w:szCs w:val="22"/>
          <w:lang w:val="en-US" w:eastAsia="en-US"/>
        </w:rPr>
        <w:t>Don’t know enough about chiropractic treatment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5" o:spid="_x0000_s1031" style="position:absolute;left:0;text-align:left;margin-left:18pt;margin-top:11.85pt;width:13.6pt;height:12.9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"/>
        </w:pict>
      </w:r>
      <w:r w:rsidR="00807933" w:rsidRPr="002D0B91">
        <w:rPr>
          <w:sz w:val="22"/>
          <w:szCs w:val="22"/>
          <w:lang w:val="en-US" w:eastAsia="en-US"/>
        </w:rPr>
        <w:t>They charge too much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4" o:spid="_x0000_s1030" style="position:absolute;left:0;text-align:left;margin-left:18pt;margin-top:12.1pt;width:13.6pt;height:12.9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"/>
        </w:pict>
      </w:r>
      <w:r w:rsidR="00807933" w:rsidRPr="002D0B91">
        <w:rPr>
          <w:sz w:val="22"/>
          <w:szCs w:val="22"/>
          <w:lang w:val="en-US" w:eastAsia="en-US"/>
        </w:rPr>
        <w:t>Because of possible side-effects of chiropractic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3" o:spid="_x0000_s1029" style="position:absolute;left:0;text-align:left;margin-left:18pt;margin-top:12.35pt;width:13.6pt;height:12.9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"/>
        </w:pict>
      </w:r>
      <w:r w:rsidR="00807933" w:rsidRPr="002D0B91">
        <w:rPr>
          <w:sz w:val="22"/>
          <w:szCs w:val="22"/>
          <w:lang w:val="en-US" w:eastAsia="en-US"/>
        </w:rPr>
        <w:t>Not sure how effective the treatment is</w:t>
      </w: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2D0B91">
        <w:rPr>
          <w:sz w:val="22"/>
          <w:szCs w:val="22"/>
          <w:lang w:val="en-US" w:eastAsia="en-US"/>
        </w:rPr>
        <w:t>No chiropractors in my area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2" o:spid="_x0000_s1028" style="position:absolute;left:0;text-align:left;margin-left:18pt;margin-top:-.05pt;width:13.6pt;height:12.9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"/>
        </w:pict>
      </w:r>
      <w:r w:rsidR="00807933" w:rsidRPr="002D0B91">
        <w:rPr>
          <w:sz w:val="22"/>
          <w:szCs w:val="22"/>
          <w:lang w:val="en-US" w:eastAsia="en-US"/>
        </w:rPr>
        <w:t>I have had bad experience with chiropractors</w:t>
      </w:r>
    </w:p>
    <w:p w:rsidR="00807933" w:rsidRPr="002D0B91" w:rsidRDefault="008B4CD6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ind w:left="720"/>
        <w:rPr>
          <w:sz w:val="22"/>
          <w:szCs w:val="22"/>
          <w:lang w:val="en-US" w:eastAsia="en-US"/>
        </w:rPr>
      </w:pPr>
      <w:r w:rsidRPr="008B4CD6">
        <w:rPr>
          <w:noProof/>
          <w:lang w:val="sv-SE" w:eastAsia="sv-SE"/>
        </w:rPr>
        <w:pict>
          <v:rect id="Rektangel 1" o:spid="_x0000_s1027" style="position:absolute;left:0;text-align:left;margin-left:18pt;margin-top:.2pt;width:13.6pt;height:12.9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"/>
        </w:pict>
      </w:r>
      <w:r w:rsidR="00807933" w:rsidRPr="002D0B91">
        <w:rPr>
          <w:sz w:val="22"/>
          <w:szCs w:val="22"/>
          <w:lang w:val="en-US" w:eastAsia="en-US"/>
        </w:rPr>
        <w:t>Other</w:t>
      </w:r>
      <w:proofErr w:type="gramStart"/>
      <w:r w:rsidR="00807933" w:rsidRPr="002D0B91">
        <w:rPr>
          <w:sz w:val="22"/>
          <w:szCs w:val="22"/>
          <w:lang w:val="en-US" w:eastAsia="en-US"/>
        </w:rPr>
        <w:t>:…………………………………………………………………………………………</w:t>
      </w:r>
      <w:proofErr w:type="gramEnd"/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2D0B91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2D0B91">
        <w:rPr>
          <w:sz w:val="22"/>
          <w:szCs w:val="22"/>
          <w:lang w:val="en-US" w:eastAsia="en-US"/>
        </w:rPr>
        <w:t>If you have any comments, please write them here: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Please send </w:t>
      </w:r>
      <w:r w:rsidR="00EF7B2F">
        <w:rPr>
          <w:sz w:val="22"/>
          <w:szCs w:val="22"/>
          <w:lang w:val="en-US" w:eastAsia="en-US"/>
        </w:rPr>
        <w:t xml:space="preserve">the questionnaire </w:t>
      </w:r>
      <w:r w:rsidRPr="00E06B2C">
        <w:rPr>
          <w:sz w:val="22"/>
          <w:szCs w:val="22"/>
          <w:lang w:val="en-US" w:eastAsia="en-US"/>
        </w:rPr>
        <w:t>back in the pre</w:t>
      </w:r>
      <w:r>
        <w:rPr>
          <w:sz w:val="22"/>
          <w:szCs w:val="22"/>
          <w:lang w:val="en-US" w:eastAsia="en-US"/>
        </w:rPr>
        <w:t>-</w:t>
      </w:r>
      <w:r w:rsidRPr="00E06B2C">
        <w:rPr>
          <w:sz w:val="22"/>
          <w:szCs w:val="22"/>
          <w:lang w:val="en-US" w:eastAsia="en-US"/>
        </w:rPr>
        <w:t>paid envelope.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Thank you for all your help. 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Yours sincerely </w:t>
      </w: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</w:p>
    <w:p w:rsidR="00807933" w:rsidRPr="00E06B2C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r w:rsidRPr="00E06B2C">
        <w:rPr>
          <w:sz w:val="22"/>
          <w:szCs w:val="22"/>
          <w:lang w:val="en-US" w:eastAsia="en-US"/>
        </w:rPr>
        <w:t xml:space="preserve">Daniel Westin </w:t>
      </w:r>
    </w:p>
    <w:p w:rsidR="00807933" w:rsidRDefault="00807933" w:rsidP="0027733F">
      <w:pPr>
        <w:tabs>
          <w:tab w:val="left" w:pos="2187"/>
          <w:tab w:val="left" w:pos="2880"/>
          <w:tab w:val="left" w:pos="3260"/>
          <w:tab w:val="left" w:pos="3600"/>
          <w:tab w:val="left" w:pos="4320"/>
          <w:tab w:val="left" w:pos="4768"/>
          <w:tab w:val="left" w:pos="6235"/>
          <w:tab w:val="left" w:pos="7716"/>
        </w:tabs>
        <w:rPr>
          <w:sz w:val="22"/>
          <w:szCs w:val="22"/>
          <w:lang w:val="en-US" w:eastAsia="en-US"/>
        </w:rPr>
      </w:pPr>
      <w:proofErr w:type="gramStart"/>
      <w:r w:rsidRPr="00E06B2C">
        <w:rPr>
          <w:sz w:val="22"/>
          <w:szCs w:val="22"/>
          <w:lang w:val="en-US" w:eastAsia="en-US"/>
        </w:rPr>
        <w:t>4th year student at the Anglo European College of Chiropractic, Bournemouth.</w:t>
      </w:r>
      <w:proofErr w:type="gramEnd"/>
    </w:p>
    <w:p w:rsidR="00807933" w:rsidRPr="0027733F" w:rsidRDefault="00807933">
      <w:pPr>
        <w:rPr>
          <w:lang w:val="en-US"/>
        </w:rPr>
      </w:pPr>
    </w:p>
    <w:sectPr w:rsidR="00807933" w:rsidRPr="0027733F" w:rsidSect="00976C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rsids>
    <w:rsidRoot w:val="0027733F"/>
    <w:rsid w:val="0027733F"/>
    <w:rsid w:val="002D0B91"/>
    <w:rsid w:val="002F19AE"/>
    <w:rsid w:val="00597CA1"/>
    <w:rsid w:val="00807933"/>
    <w:rsid w:val="008B4CD6"/>
    <w:rsid w:val="00976C5E"/>
    <w:rsid w:val="00C55C47"/>
    <w:rsid w:val="00E06B2C"/>
    <w:rsid w:val="00E25E08"/>
    <w:rsid w:val="00EF7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3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55C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F0"/>
    <w:rPr>
      <w:rFonts w:ascii="Times New Roman" w:eastAsia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3F"/>
    <w:rPr>
      <w:rFonts w:ascii="Times New Roman" w:eastAsia="Times New Roman" w:hAnsi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rsid w:val="00C55C4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727F0"/>
    <w:rPr>
      <w:rFonts w:ascii="Times New Roman" w:eastAsia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ppendix 1 – The questionnaire</vt:lpstr>
    </vt:vector>
  </TitlesOfParts>
  <Company>Karolinska Institutet, IMM</Company>
  <LinksUpToDate>false</LinksUpToDate>
  <CharactersWithSpaces>3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 – The questionnaire</dc:title>
  <dc:creator>Iben Axen</dc:creator>
  <cp:lastModifiedBy>eumbac</cp:lastModifiedBy>
  <cp:revision>3</cp:revision>
  <dcterms:created xsi:type="dcterms:W3CDTF">2013-05-22T08:03:00Z</dcterms:created>
  <dcterms:modified xsi:type="dcterms:W3CDTF">2013-08-30T11:08:00Z</dcterms:modified>
</cp:coreProperties>
</file>